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3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9"/>
        <w:gridCol w:w="6970"/>
        <w:gridCol w:w="1746"/>
      </w:tblGrid>
      <w:tr>
        <w:trPr>
          <w:trHeight w:val="416" w:hRule="atLeast"/>
        </w:trPr>
        <w:tc>
          <w:tcPr>
            <w:tcW w:w="1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9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80" w:after="0"/>
              <w:jc w:val="center"/>
              <w:rPr>
                <w:rFonts w:ascii="Arial" w:hAnsi="Arial" w:cs="Arial"/>
                <w:b/>
                <w:b/>
                <w:bCs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aps/>
                <w:sz w:val="20"/>
                <w:szCs w:val="20"/>
              </w:rPr>
              <w:t>CONSENTIMIENTO INFORMADO DE LA APLICACIÓN DE LA BATERIA DE RIESGO PSICOSOCI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ap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PROYECTO DE INVESTIGACIÓ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FECHA DE DILIGENCIAMIENTO</w:t>
            </w:r>
          </w:p>
        </w:tc>
      </w:tr>
      <w:tr>
        <w:trPr>
          <w:trHeight w:val="406" w:hRule="atLeast"/>
        </w:trPr>
        <w:tc>
          <w:tcPr>
            <w:tcW w:w="1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AAAA -  MM – DD</w:t>
            </w:r>
          </w:p>
        </w:tc>
      </w:tr>
      <w:tr>
        <w:trPr/>
        <w:tc>
          <w:tcPr>
            <w:tcW w:w="1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</w:r>
          </w:p>
        </w:tc>
        <w:tc>
          <w:tcPr>
            <w:tcW w:w="6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</w:tbl>
    <w:p>
      <w:pPr>
        <w:pStyle w:val="Normal"/>
        <w:rPr>
          <w:sz w:val="2"/>
          <w:szCs w:val="2"/>
        </w:rPr>
      </w:pPr>
      <w:r>
        <w:rPr>
          <w:sz w:val="2"/>
          <w:szCs w:val="2"/>
        </w:rPr>
      </w:r>
    </w:p>
    <w:tbl>
      <w:tblPr>
        <w:tblW w:w="9923" w:type="dxa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923"/>
      </w:tblGrid>
      <w:tr>
        <w:trPr>
          <w:trHeight w:val="11845" w:hRule="atLeast"/>
        </w:trPr>
        <w:tc>
          <w:tcPr>
            <w:tcW w:w="9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Yo, ______________________________________________________ servidor público identificado(a) con cédula de ciudadanía No. ______________________ de ____________________, declaro haber sido plenamente informado (a) sobre el proceso de evaluación de los Factores de Riesgo Psicosocial que adelantará el 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COLEGIO XXXXXXXXXX, </w:t>
            </w:r>
            <w:r>
              <w:rPr>
                <w:rFonts w:cs="Arial" w:ascii="Arial" w:hAnsi="Arial"/>
                <w:sz w:val="18"/>
                <w:szCs w:val="18"/>
              </w:rPr>
              <w:t>en cumplimiento de la Resolución 2646 de 2008, el cual consta de lo siguiente: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numPr>
                <w:ilvl w:val="0"/>
                <w:numId w:val="1"/>
              </w:numPr>
              <w:overflowPunct w:val="false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 evaluación tiene como objetivo la identificación y valoración de los factores psicosociales y sus posibles efectos sobre mi salud y/o desempeño, con el fin de establecer Planes de Intervención que respondan a las características y necesidades detectadas en los servidores públicos de la entidad.</w:t>
            </w:r>
          </w:p>
          <w:p>
            <w:pPr>
              <w:pStyle w:val="Normal"/>
              <w:numPr>
                <w:ilvl w:val="0"/>
                <w:numId w:val="1"/>
              </w:numPr>
              <w:overflowPunct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La metodología de evaluación consiste en la aplicación de 1 instrumento de medición de los factores de riesgo psicosocial, debidamente validados para la población trabajadora colombiana, dichos instrumentos son: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ind w:left="720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numPr>
                <w:ilvl w:val="0"/>
                <w:numId w:val="2"/>
              </w:numPr>
              <w:overflowPunct w:val="false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cha de datos generales</w:t>
            </w:r>
          </w:p>
          <w:p>
            <w:pPr>
              <w:pStyle w:val="Normal"/>
              <w:numPr>
                <w:ilvl w:val="0"/>
                <w:numId w:val="2"/>
              </w:numPr>
              <w:overflowPunct w:val="false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uestionario de factores de riesgo psicosocial intralaboral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ind w:left="1440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numPr>
                <w:ilvl w:val="0"/>
                <w:numId w:val="1"/>
              </w:numPr>
              <w:overflowPunct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Los resultados obtenidos serán de absoluta RESERVA. Y solo se utilizarán para fines científicos de la investigación.</w:t>
            </w:r>
          </w:p>
          <w:p>
            <w:pPr>
              <w:pStyle w:val="Normal"/>
              <w:numPr>
                <w:ilvl w:val="0"/>
                <w:numId w:val="1"/>
              </w:numPr>
              <w:overflowPunct w:val="false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 información individual utilizada para la presente evaluación será manejada con absoluta confidencialidad y será usada exclusivamente para los fines inherentes a la Salud Ocupacional. La misma, será revelada únicamente con mi consentimiento o el de mi representante legal, excepto en aquellas circunstancias particulares en que no hacerlo represente un evidente daño para mí o para otros.</w:t>
            </w:r>
          </w:p>
          <w:p>
            <w:pPr>
              <w:pStyle w:val="Normal"/>
              <w:numPr>
                <w:ilvl w:val="0"/>
                <w:numId w:val="1"/>
              </w:numPr>
              <w:overflowPunct w:val="false"/>
              <w:autoSpaceDE w:val="false"/>
              <w:spacing w:lineRule="auto" w:line="240" w:before="0" w:after="0"/>
              <w:jc w:val="both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 participación en esta evaluación es estrictamente voluntaria; es decir que yo puedo libremente decidir participar en el proceso o rehusarme a hacerlo, sin que esta decisión represente ningún perjuicio para mi persona.</w:t>
            </w:r>
          </w:p>
          <w:p>
            <w:pPr>
              <w:pStyle w:val="Normal"/>
              <w:numPr>
                <w:ilvl w:val="0"/>
                <w:numId w:val="1"/>
              </w:numPr>
              <w:overflowPunct w:val="false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 han informado que puedo formular las preguntas sobre el proceso de evaluación, en cualquier momento del mismo, al profesional que acompaña el proceso (Psicólogo con posgrado en Salud Ocupacional y licencia vigente).</w:t>
            </w:r>
          </w:p>
          <w:p>
            <w:pPr>
              <w:pStyle w:val="Normal"/>
              <w:numPr>
                <w:ilvl w:val="0"/>
                <w:numId w:val="1"/>
              </w:numPr>
              <w:overflowPunct w:val="false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 el evento en que el profesional a cargo lo requiera, podrá contactarme por vía telefónica o correo electrónico.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ind w:left="459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 base en la información que me han suministrado sobre el proceso de evaluación de los factores psicosociales, declaro libremente que he leído y entendido completamente lo referente al mismo (objetivos, metodología, tratamiento de la información, informes de resultados, participación voluntaria). De igual manera declaro que conozco mi derecho a formular las preguntas que me surjan antes, durante y/o después del proceso de evaluación, con el fin de aclarar lo pertinente.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Calibri"/>
              </w:rPr>
              <w:t xml:space="preserve">         </w:t>
            </w:r>
            <w:r>
              <w:rPr>
                <w:rFonts w:cs="Arial" w:ascii="Arial" w:hAnsi="Arial"/>
                <w:sz w:val="18"/>
                <w:szCs w:val="18"/>
              </w:rPr>
              <w:t xml:space="preserve">Teniendo en cuenta lo anterior, expreso libremente mi voluntad de: 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ind w:left="459" w:hanging="0"/>
              <w:jc w:val="both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ind w:left="459" w:hanging="0"/>
              <w:jc w:val="both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(Marque una X en el recuadro que corresponda, según su decisión y a continuación registre sus datos)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ind w:left="459" w:hanging="0"/>
              <w:jc w:val="both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ind w:left="459" w:firstLine="708"/>
              <w:jc w:val="both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563880</wp:posOffset>
                      </wp:positionH>
                      <wp:positionV relativeFrom="paragraph">
                        <wp:posOffset>107950</wp:posOffset>
                      </wp:positionV>
                      <wp:extent cx="333375" cy="285750"/>
                      <wp:effectExtent l="5715" t="5080" r="5080" b="5715"/>
                      <wp:wrapNone/>
                      <wp:docPr id="1" name="Rectángulo redondeado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60" cy="28584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160" w:lineRule="auto" w:line="25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Calibri" w:hAnsi="Calibri" w:eastAsia="Calibri" w:cs="Times New Roman"/>
                                      <w:color w:val="auto"/>
                                      <w:lang w:val="es-CO" w:bidi="ar-SA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anchor="ctr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ID="Rectángulo redondeado 3" fillcolor="white" stroked="t" o:allowincell="t" style="position:absolute;margin-left:44.4pt;margin-top:8.5pt;width:26.2pt;height:22.45pt;mso-wrap-style:square;v-text-anchor:middle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s-CO" w:bidi="ar-SA"/>
                              </w:rPr>
                              <w:t xml:space="preserve"> 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round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3678555</wp:posOffset>
                      </wp:positionH>
                      <wp:positionV relativeFrom="paragraph">
                        <wp:posOffset>97155</wp:posOffset>
                      </wp:positionV>
                      <wp:extent cx="333375" cy="285750"/>
                      <wp:effectExtent l="5715" t="5080" r="5080" b="5715"/>
                      <wp:wrapNone/>
                      <wp:docPr id="2" name="Rectángulo redondeado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60" cy="28584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160" w:lineRule="auto" w:line="25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Calibri" w:hAnsi="Calibri" w:eastAsia="Calibri" w:cs="Times New Roman"/>
                                      <w:color w:val="auto"/>
                                      <w:lang w:val="es-CO" w:bidi="ar-SA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anchor="ctr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ID="Rectángulo redondeado 3" fillcolor="white" stroked="t" o:allowincell="t" style="position:absolute;margin-left:289.65pt;margin-top:7.65pt;width:26.2pt;height:22.45pt;mso-wrap-style:square;v-text-anchor:middle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s-CO" w:bidi="ar-SA"/>
                              </w:rPr>
                              <w:t xml:space="preserve"> 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roundrect>
                  </w:pict>
                </mc:Fallback>
              </mc:AlternateConten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ind w:left="459" w:firstLine="708"/>
              <w:jc w:val="both"/>
              <w:rPr/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b/>
                <w:sz w:val="16"/>
                <w:szCs w:val="16"/>
              </w:rPr>
              <w:t>SI</w:t>
            </w:r>
            <w:r>
              <w:rPr>
                <w:rFonts w:cs="Arial" w:ascii="Arial" w:hAnsi="Arial"/>
                <w:sz w:val="16"/>
                <w:szCs w:val="16"/>
              </w:rPr>
              <w:t xml:space="preserve"> Participar en el proceso de evaluación                                            </w:t>
            </w:r>
            <w:r>
              <w:rPr>
                <w:rFonts w:cs="Arial" w:ascii="Arial" w:hAnsi="Arial"/>
                <w:b/>
                <w:sz w:val="16"/>
                <w:szCs w:val="16"/>
              </w:rPr>
              <w:t>NO</w:t>
            </w:r>
            <w:r>
              <w:rPr>
                <w:rFonts w:cs="Arial" w:ascii="Arial" w:hAnsi="Arial"/>
                <w:sz w:val="16"/>
                <w:szCs w:val="16"/>
              </w:rPr>
              <w:t xml:space="preserve"> Participar en el proceso de evaluación            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ind w:left="459" w:firstLine="708"/>
              <w:jc w:val="both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de factores de Riesgo Psicosocial                                                       de factores de Riesgo Psicosocial                 </w:t>
            </w:r>
          </w:p>
          <w:p>
            <w:pPr>
              <w:pStyle w:val="Normal"/>
              <w:tabs>
                <w:tab w:val="clear" w:pos="708"/>
                <w:tab w:val="center" w:pos="5546" w:leader="none"/>
              </w:tabs>
              <w:overflowPunct w:val="false"/>
              <w:autoSpaceDE w:val="false"/>
              <w:spacing w:lineRule="auto" w:line="240" w:before="0" w:after="0"/>
              <w:ind w:left="459" w:firstLine="708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ind w:left="459" w:firstLine="708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ind w:left="459" w:firstLine="708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ind w:left="459" w:firstLine="708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ind w:left="459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</w:rPr>
              <w:t>Nombre del Servidor Público: ________________________________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ind w:left="459" w:hanging="0"/>
              <w:jc w:val="both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ind w:left="459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i/>
                <w:sz w:val="16"/>
                <w:szCs w:val="16"/>
              </w:rPr>
              <w:t xml:space="preserve">  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  <w:p>
            <w:pPr>
              <w:pStyle w:val="Normal"/>
              <w:tabs>
                <w:tab w:val="clear" w:pos="708"/>
                <w:tab w:val="left" w:pos="6286" w:leader="none"/>
                <w:tab w:val="left" w:pos="6937" w:leader="none"/>
              </w:tabs>
              <w:overflowPunct w:val="false"/>
              <w:autoSpaceDE w:val="false"/>
              <w:spacing w:lineRule="auto" w:line="240" w:before="0" w:after="0"/>
              <w:ind w:left="459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</w:rPr>
              <w:t>Documento de Identificación: ________________________________</w:t>
              <w:tab/>
              <w:t>____________________________________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ind w:left="459" w:hanging="0"/>
              <w:jc w:val="both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                                                                                                                                                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ind w:left="459" w:hanging="0"/>
              <w:jc w:val="both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                                                                                                                                            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FIRMA 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</w:t>
            </w:r>
            <w:r>
              <w:rPr>
                <w:rFonts w:cs="Arial" w:ascii="Arial" w:hAnsi="Arial"/>
                <w:sz w:val="16"/>
                <w:szCs w:val="16"/>
              </w:rPr>
              <w:t>Correo electrónico: ________________________________________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tabs>
                <w:tab w:val="clear" w:pos="708"/>
                <w:tab w:val="left" w:pos="7718" w:leader="none"/>
              </w:tabs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ab/>
            </w:r>
          </w:p>
        </w:tc>
      </w:tr>
    </w:tbl>
    <w:p>
      <w:pPr>
        <w:pStyle w:val="Normal"/>
        <w:tabs>
          <w:tab w:val="clear" w:pos="708"/>
          <w:tab w:val="left" w:pos="9240" w:leader="none"/>
        </w:tabs>
        <w:spacing w:before="0" w:after="160"/>
        <w:rPr/>
      </w:pPr>
      <w:r>
        <w:rPr/>
        <w:tab/>
        <w:tab/>
      </w:r>
    </w:p>
    <w:sectPr>
      <w:type w:val="nextPage"/>
      <w:pgSz w:w="12240" w:h="15840"/>
      <w:pgMar w:left="1247" w:right="1041" w:gutter="0" w:header="0" w:top="1021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bullet"/>
      <w:lvlText w:val=""/>
      <w:lvlJc w:val="left"/>
      <w:pPr>
        <w:tabs>
          <w:tab w:val="num" w:pos="0"/>
        </w:tabs>
        <w:ind w:left="144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CO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TextodegloboCar">
    <w:name w:val="Texto de globo Car"/>
    <w:qFormat/>
    <w:rPr>
      <w:rFonts w:ascii="Segoe UI" w:hAnsi="Segoe UI" w:cs="Segoe UI"/>
      <w:sz w:val="18"/>
      <w:szCs w:val="18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1T04:43:00Z</dcterms:created>
  <dc:creator>Wilson Orlando Avila Pinzon</dc:creator>
  <dc:description/>
  <cp:keywords/>
  <dc:language>en-US</dc:language>
  <cp:lastModifiedBy>Rodolfo</cp:lastModifiedBy>
  <cp:lastPrinted>2018-09-27T13:48:00Z</cp:lastPrinted>
  <dcterms:modified xsi:type="dcterms:W3CDTF">2020-12-01T04:43:00Z</dcterms:modified>
  <cp:revision>2</cp:revision>
  <dc:subject/>
  <dc:title/>
</cp:coreProperties>
</file>